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83FB746" w:rsidR="000035D5" w:rsidRDefault="000035D5">
                            <w:r>
                              <w:t xml:space="preserve">Reported on page number: </w:t>
                            </w:r>
                            <w:r w:rsidR="00B8447A">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83FB746" w:rsidR="000035D5" w:rsidRDefault="000035D5">
                      <w:r>
                        <w:t xml:space="preserve">Reported on page number: </w:t>
                      </w:r>
                      <w:proofErr w:type="gramStart"/>
                      <w:r w:rsidR="00B8447A">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F6427F" w:rsidR="000035D5" w:rsidRDefault="000035D5" w:rsidP="000035D5">
                            <w:r>
                              <w:t xml:space="preserve">Reported on page number: </w:t>
                            </w:r>
                            <w:r w:rsidR="00B8447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DF6427F" w:rsidR="000035D5" w:rsidRDefault="000035D5" w:rsidP="000035D5">
                      <w:r>
                        <w:t xml:space="preserve">Reported on page number: </w:t>
                      </w:r>
                      <w:r w:rsidR="00B8447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2643682">
                <wp:simplePos x="0" y="0"/>
                <wp:positionH relativeFrom="margin">
                  <wp:align>right</wp:align>
                </wp:positionH>
                <wp:positionV relativeFrom="paragraph">
                  <wp:posOffset>708025</wp:posOffset>
                </wp:positionV>
                <wp:extent cx="6838950" cy="1671320"/>
                <wp:effectExtent l="0" t="0" r="19050" b="1778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71404"/>
                        </a:xfrm>
                        <a:prstGeom prst="rect">
                          <a:avLst/>
                        </a:prstGeom>
                        <a:solidFill>
                          <a:srgbClr val="FFFFFF"/>
                        </a:solidFill>
                        <a:ln w="9525">
                          <a:solidFill>
                            <a:srgbClr val="193A65"/>
                          </a:solidFill>
                          <a:miter lim="800000"/>
                          <a:headEnd/>
                          <a:tailEnd/>
                        </a:ln>
                      </wps:spPr>
                      <wps:txbx>
                        <w:txbxContent>
                          <w:p w14:paraId="41AE696F" w14:textId="25F4AA0E" w:rsidR="000035D5" w:rsidRDefault="00B8447A" w:rsidP="000035D5">
                            <w:r w:rsidRPr="00B8447A">
                              <w:t xml:space="preserve">Yes, the study involved local collaborators who were residents of the country where the research was conducted. </w:t>
                            </w:r>
                            <w:r w:rsidR="00C54198">
                              <w:t xml:space="preserve">The Principal Investigator, LA, who is from Mexico, held meetings with community members to introduce the project and to obtain feedback from them. </w:t>
                            </w:r>
                            <w:r w:rsidRPr="00B8447A">
                              <w:t xml:space="preserve">Additionally, participants in the US were recruited using snowball sampling strategies and referrals from community leaders. </w:t>
                            </w:r>
                            <w:r w:rsidR="00C54198">
                              <w:t xml:space="preserve">Before the beginning of the project, the PI met with community leaders to introduce the project. </w:t>
                            </w:r>
                            <w:r w:rsidRPr="00B8447A">
                              <w:t>This indicates that efforts were made to involve individuals from the local community in the research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131.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" strokecolor="#193a65">
                <v:textbox>
                  <w:txbxContent>
                    <w:p w14:paraId="41AE696F" w14:textId="25F4AA0E" w:rsidR="000035D5" w:rsidRDefault="00B8447A" w:rsidP="000035D5">
                      <w:r w:rsidRPr="00B8447A">
                        <w:t xml:space="preserve">Yes, the study involved local collaborators who were residents of the country where the research was conducted. </w:t>
                      </w:r>
                      <w:r w:rsidR="00C54198">
                        <w:t xml:space="preserve">The Principal Investigator, LA, who is from Mexico, held meetings with community members to introduce the project and to obtain feedback from them. </w:t>
                      </w:r>
                      <w:r w:rsidRPr="00B8447A">
                        <w:t xml:space="preserve">Additionally, participants in the US were recruited using snowball sampling strategies and referrals from community leaders. </w:t>
                      </w:r>
                      <w:r w:rsidR="00C54198">
                        <w:t xml:space="preserve">Before the beginning of the project, the PI met with community leaders to introduce the project. </w:t>
                      </w:r>
                      <w:r w:rsidRPr="00B8447A">
                        <w:t>This indicates that efforts were made to involve individuals from the local community in the research proces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58123172" w14:textId="7840A352" w:rsidR="00B8447A"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80AB52B">
                <wp:simplePos x="0" y="0"/>
                <wp:positionH relativeFrom="margin">
                  <wp:posOffset>0</wp:posOffset>
                </wp:positionH>
                <wp:positionV relativeFrom="paragraph">
                  <wp:posOffset>997585</wp:posOffset>
                </wp:positionV>
                <wp:extent cx="6838950" cy="1618615"/>
                <wp:effectExtent l="0" t="0" r="19050" b="69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8615"/>
                        </a:xfrm>
                        <a:prstGeom prst="rect">
                          <a:avLst/>
                        </a:prstGeom>
                        <a:solidFill>
                          <a:srgbClr val="FFFFFF"/>
                        </a:solidFill>
                        <a:ln w="9525">
                          <a:solidFill>
                            <a:srgbClr val="193A65"/>
                          </a:solidFill>
                          <a:miter lim="800000"/>
                          <a:headEnd/>
                          <a:tailEnd/>
                        </a:ln>
                      </wps:spPr>
                      <wps:txbx>
                        <w:txbxContent>
                          <w:p w14:paraId="223CD14A" w14:textId="7BD4971E" w:rsidR="000035D5" w:rsidRDefault="00C54198" w:rsidP="000035D5">
                            <w:r>
                              <w:t xml:space="preserve">Before the beginning of the project, the PI met with community leaders to introduce the project. We only obtained consent from the study participants. </w:t>
                            </w:r>
                            <w:r w:rsidR="00B8447A">
                              <w:t>T</w:t>
                            </w:r>
                            <w:r w:rsidR="00B8447A" w:rsidRPr="00B8447A">
                              <w:t xml:space="preserve">he researchers conducted a two-hour </w:t>
                            </w:r>
                            <w:r w:rsidR="00B8447A">
                              <w:t>interview</w:t>
                            </w:r>
                            <w:r w:rsidR="00B8447A" w:rsidRPr="00B8447A">
                              <w:t xml:space="preserve"> with potential participants. During </w:t>
                            </w:r>
                            <w:r w:rsidR="00B8447A">
                              <w:t>the interview</w:t>
                            </w:r>
                            <w:r w:rsidR="00B8447A" w:rsidRPr="00B8447A">
                              <w:t>, the researchers, identified as LA and MPL, read and explained the consent form to the participants. It was emphasized that participation was voluntary and that participants had the right to refuse or terminate their involvement at any time. Once the participants agreed to participate, they were asked to provide written informed consent, and they also completed a demographic information surve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55pt;width:538.5pt;height:127.4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" strokecolor="#193a65">
                <v:textbox>
                  <w:txbxContent>
                    <w:p w14:paraId="223CD14A" w14:textId="7BD4971E" w:rsidR="000035D5" w:rsidRDefault="00C54198" w:rsidP="000035D5">
                      <w:r>
                        <w:t xml:space="preserve">Before the beginning of the project, the PI met with community leaders to introduce the project. We only obtained consent from the study participants. </w:t>
                      </w:r>
                      <w:r w:rsidR="00B8447A">
                        <w:t>T</w:t>
                      </w:r>
                      <w:r w:rsidR="00B8447A" w:rsidRPr="00B8447A">
                        <w:t xml:space="preserve">he researchers conducted a two-hour </w:t>
                      </w:r>
                      <w:r w:rsidR="00B8447A">
                        <w:t>interview</w:t>
                      </w:r>
                      <w:r w:rsidR="00B8447A" w:rsidRPr="00B8447A">
                        <w:t xml:space="preserve"> with potential participants. During </w:t>
                      </w:r>
                      <w:r w:rsidR="00B8447A">
                        <w:t>the interview</w:t>
                      </w:r>
                      <w:r w:rsidR="00B8447A" w:rsidRPr="00B8447A">
                        <w:t>, the researchers, identified as LA and MPL, read and explained the consent form to the participants. It was emphasized that participation was voluntary and that participants had the right to refuse or terminate their involvement at any time. Once the participants agreed to participate, they were asked to provide written informed consent, and they also completed a demographic information surve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495BEF9C" w14:textId="77777777" w:rsidR="00B8447A" w:rsidRDefault="00B8447A" w:rsidP="000035D5">
      <w:pPr>
        <w:spacing w:before="240" w:after="240"/>
      </w:pPr>
    </w:p>
    <w:p w14:paraId="6B9BADC3" w14:textId="3A6ED7DC"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684D6E49" w:rsidR="000035D5" w:rsidRDefault="00B8447A"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CB00E3A">
                <wp:simplePos x="0" y="0"/>
                <wp:positionH relativeFrom="margin">
                  <wp:posOffset>14605</wp:posOffset>
                </wp:positionH>
                <wp:positionV relativeFrom="paragraph">
                  <wp:posOffset>1247140</wp:posOffset>
                </wp:positionV>
                <wp:extent cx="6838950" cy="883920"/>
                <wp:effectExtent l="0" t="0" r="19050" b="1778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3920"/>
                        </a:xfrm>
                        <a:prstGeom prst="rect">
                          <a:avLst/>
                        </a:prstGeom>
                        <a:solidFill>
                          <a:srgbClr val="FFFFFF"/>
                        </a:solidFill>
                        <a:ln w="9525">
                          <a:solidFill>
                            <a:srgbClr val="193A65"/>
                          </a:solidFill>
                          <a:miter lim="800000"/>
                          <a:headEnd/>
                          <a:tailEnd/>
                        </a:ln>
                      </wps:spPr>
                      <wps:txbx>
                        <w:txbxContent>
                          <w:p w14:paraId="53B10E27" w14:textId="12340F1F" w:rsidR="000035D5" w:rsidRDefault="00B8447A" w:rsidP="000035D5">
                            <w:r w:rsidRPr="00B8447A">
                              <w:t xml:space="preserve">During </w:t>
                            </w:r>
                            <w:r>
                              <w:t>the interview</w:t>
                            </w:r>
                            <w:r w:rsidRPr="00B8447A">
                              <w:t xml:space="preserve">, the researchers, identified as LA and MPL, read and explained the consent form to the participants. </w:t>
                            </w:r>
                            <w:r w:rsidR="00C54198">
                              <w:t>The participants were asked if they understood the information the researchers had just provided. Also, all the documents were written for an 8</w:t>
                            </w:r>
                            <w:r w:rsidR="00C54198" w:rsidRPr="00D612D3">
                              <w:rPr>
                                <w:vertAlign w:val="superscript"/>
                              </w:rPr>
                              <w:t>th</w:t>
                            </w:r>
                            <w:r w:rsidR="00C54198">
                              <w:t xml:space="preserve"> grade level understand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1.15pt;margin-top:98.2pt;width:538.5pt;height:69.6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" strokecolor="#193a65">
                <v:textbox>
                  <w:txbxContent>
                    <w:p w14:paraId="53B10E27" w14:textId="12340F1F" w:rsidR="000035D5" w:rsidRDefault="00B8447A" w:rsidP="000035D5">
                      <w:r w:rsidRPr="00B8447A">
                        <w:t xml:space="preserve">During </w:t>
                      </w:r>
                      <w:r>
                        <w:t>the interview</w:t>
                      </w:r>
                      <w:r w:rsidRPr="00B8447A">
                        <w:t xml:space="preserve">, the researchers, identified as LA and MPL, read and explained the consent form to the participants. </w:t>
                      </w:r>
                      <w:r w:rsidR="00C54198">
                        <w:t>The participants were asked if they understood the information the researchers had just provided. Also, all the documents were written for an 8</w:t>
                      </w:r>
                      <w:r w:rsidR="00C54198" w:rsidRPr="00D612D3">
                        <w:rPr>
                          <w:vertAlign w:val="superscript"/>
                        </w:rPr>
                        <w:t>th</w:t>
                      </w:r>
                      <w:r w:rsidR="00C54198">
                        <w:t xml:space="preserve"> grade level understanding.  </w:t>
                      </w:r>
                    </w:p>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7DCD0755">
                <wp:simplePos x="0" y="0"/>
                <wp:positionH relativeFrom="margin">
                  <wp:posOffset>3810</wp:posOffset>
                </wp:positionH>
                <wp:positionV relativeFrom="paragraph">
                  <wp:posOffset>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5E3B3F6" w:rsidR="000035D5" w:rsidRDefault="00C54198" w:rsidP="000035D5">
                            <w:r>
                              <w:t xml:space="preserve">During the meetings held by the PI, members of the local communities (i.e., Mexico and US) provided input around the project and provided suggestions that were incorporated into the study by the P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3pt;margin-top:0;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" strokecolor="#193a65">
                <v:textbox>
                  <w:txbxContent>
                    <w:p w14:paraId="6D21B23F" w14:textId="35E3B3F6" w:rsidR="000035D5" w:rsidRDefault="00C54198" w:rsidP="000035D5">
                      <w:r>
                        <w:t xml:space="preserve">During the meetings held by the PI, members of the local communities (i.e., Mexico and US) provided input around the project and provided suggestions that were incorporated into the study by the PI.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D8CE824" w:rsidR="000035D5" w:rsidRDefault="00B8447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9875ADA">
                <wp:simplePos x="0" y="0"/>
                <wp:positionH relativeFrom="margin">
                  <wp:posOffset>0</wp:posOffset>
                </wp:positionH>
                <wp:positionV relativeFrom="paragraph">
                  <wp:posOffset>159575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C13E8D" w:rsidR="000035D5" w:rsidRDefault="002B123C" w:rsidP="000035D5">
                            <w:r>
                              <w:t>Yes, the findings of the research will be made available in an</w:t>
                            </w:r>
                            <w:r w:rsidRPr="002B123C">
                              <w:t xml:space="preserve"> understandable format </w:t>
                            </w:r>
                            <w:r>
                              <w:t xml:space="preserve">(i.e., via presentation) </w:t>
                            </w:r>
                            <w:r w:rsidRPr="002B123C">
                              <w:t>to stakeholders in the community where the study was conducted</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25.6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" strokecolor="#193a65">
                <v:textbox>
                  <w:txbxContent>
                    <w:p w14:paraId="63B5C0C8" w14:textId="5BC13E8D" w:rsidR="000035D5" w:rsidRDefault="002B123C" w:rsidP="000035D5">
                      <w:r>
                        <w:t>Yes, the findings of the research will be made available in an</w:t>
                      </w:r>
                      <w:r w:rsidRPr="002B123C">
                        <w:t xml:space="preserve"> understandable format </w:t>
                      </w:r>
                      <w:r>
                        <w:t xml:space="preserve">(i.e., via presentation) </w:t>
                      </w:r>
                      <w:r w:rsidRPr="002B123C">
                        <w:t>to stakeholders in the community where the study was conducted</w:t>
                      </w:r>
                      <w:r>
                        <w:t xml:space="preserve">.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B850F81" w:rsidR="000035D5" w:rsidRDefault="002B12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B850F81" w:rsidR="000035D5" w:rsidRDefault="002B123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88BD5B" w14:textId="77777777" w:rsidR="002B123C" w:rsidRDefault="002B123C" w:rsidP="002B123C">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0988BD5B" w14:textId="77777777" w:rsidR="002B123C" w:rsidRDefault="002B123C" w:rsidP="002B123C">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D50288" w14:textId="77777777" w:rsidR="002B123C" w:rsidRDefault="002B123C" w:rsidP="002B123C">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DD50288" w14:textId="77777777" w:rsidR="002B123C" w:rsidRDefault="002B123C" w:rsidP="002B123C">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CEF745" w14:textId="77777777" w:rsidR="002B123C" w:rsidRDefault="002B123C" w:rsidP="002B123C">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FCEF745" w14:textId="77777777" w:rsidR="002B123C" w:rsidRDefault="002B123C" w:rsidP="002B123C">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F0E011" w14:textId="77777777" w:rsidR="002B123C" w:rsidRDefault="002B123C" w:rsidP="002B123C">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51F0E011" w14:textId="77777777" w:rsidR="002B123C" w:rsidRDefault="002B123C" w:rsidP="002B123C">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E362F" w14:textId="77777777" w:rsidR="00AE5C16" w:rsidRDefault="00AE5C16" w:rsidP="00F57A3B">
      <w:r>
        <w:separator/>
      </w:r>
    </w:p>
  </w:endnote>
  <w:endnote w:type="continuationSeparator" w:id="0">
    <w:p w14:paraId="119DBD37" w14:textId="77777777" w:rsidR="00AE5C16" w:rsidRDefault="00AE5C1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4A012" w14:textId="77777777" w:rsidR="00AE5C16" w:rsidRDefault="00AE5C16" w:rsidP="00F57A3B">
      <w:r>
        <w:separator/>
      </w:r>
    </w:p>
  </w:footnote>
  <w:footnote w:type="continuationSeparator" w:id="0">
    <w:p w14:paraId="0E85C376" w14:textId="77777777" w:rsidR="00AE5C16" w:rsidRDefault="00AE5C1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oNotDisplayPageBoundaries/>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B123C"/>
    <w:rsid w:val="00335779"/>
    <w:rsid w:val="003764C2"/>
    <w:rsid w:val="004A7A57"/>
    <w:rsid w:val="00541C18"/>
    <w:rsid w:val="005542CD"/>
    <w:rsid w:val="00580384"/>
    <w:rsid w:val="0069423E"/>
    <w:rsid w:val="00831ADE"/>
    <w:rsid w:val="00841F25"/>
    <w:rsid w:val="009364D9"/>
    <w:rsid w:val="00A43F5B"/>
    <w:rsid w:val="00AE5C16"/>
    <w:rsid w:val="00B8447A"/>
    <w:rsid w:val="00C54198"/>
    <w:rsid w:val="00D612D3"/>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C541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13</Words>
  <Characters>5306</Characters>
  <Application>Microsoft Office Word</Application>
  <DocSecurity>0</DocSecurity>
  <Lines>93</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rez-Flores, Nancy Jacquelyn</cp:lastModifiedBy>
  <cp:revision>2</cp:revision>
  <dcterms:created xsi:type="dcterms:W3CDTF">2023-06-20T19:04:00Z</dcterms:created>
  <dcterms:modified xsi:type="dcterms:W3CDTF">2023-06-20T19:04:00Z</dcterms:modified>
</cp:coreProperties>
</file>